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A01" w:rsidRDefault="002F0A01" w:rsidP="002F0A01">
      <w:pPr>
        <w:rPr>
          <w:sz w:val="20"/>
          <w:szCs w:val="20"/>
        </w:rPr>
      </w:pPr>
      <w:bookmarkStart w:id="0" w:name="_GoBack"/>
      <w:bookmarkEnd w:id="0"/>
      <w:proofErr w:type="gramStart"/>
      <w:r>
        <w:rPr>
          <w:b/>
          <w:sz w:val="20"/>
          <w:szCs w:val="20"/>
        </w:rPr>
        <w:t>Supplemental Digital Content 4.</w:t>
      </w:r>
      <w:proofErr w:type="gramEnd"/>
      <w:r>
        <w:rPr>
          <w:b/>
          <w:sz w:val="20"/>
          <w:szCs w:val="20"/>
        </w:rPr>
        <w:t xml:space="preserve"> </w:t>
      </w:r>
      <w:proofErr w:type="gramStart"/>
      <w:r>
        <w:rPr>
          <w:b/>
          <w:sz w:val="20"/>
          <w:szCs w:val="20"/>
        </w:rPr>
        <w:t>Standards for Use and Reporting of Logistic Regression in the Medical Literature</w:t>
      </w:r>
      <w:r w:rsidR="00585192">
        <w:rPr>
          <w:b/>
          <w:sz w:val="20"/>
          <w:szCs w:val="20"/>
        </w:rPr>
        <w:t xml:space="preserve"> [27]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276"/>
        <w:gridCol w:w="1843"/>
        <w:gridCol w:w="1275"/>
        <w:gridCol w:w="1843"/>
        <w:gridCol w:w="1985"/>
        <w:gridCol w:w="1869"/>
      </w:tblGrid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Events per Vari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Conformity with Linear Gradient</w:t>
            </w:r>
            <w:r>
              <w:rPr>
                <w:lang w:eastAsia="en-CA"/>
              </w:rPr>
              <w:t>*</w:t>
            </w:r>
            <w:r>
              <w:rPr>
                <w:b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Interactio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b/>
                <w:lang w:eastAsia="en-CA"/>
              </w:rPr>
            </w:pPr>
            <w:proofErr w:type="spellStart"/>
            <w:r>
              <w:rPr>
                <w:b/>
                <w:lang w:eastAsia="en-CA"/>
              </w:rPr>
              <w:t>Collinear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Predictor Variable Statistic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Variable Selection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Fitting Procedure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F703E2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Watson </w:t>
            </w:r>
            <w:r w:rsidRPr="00AE11D9"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7</w:t>
            </w:r>
            <w:hyperlink w:anchor="_ENREF_15" w:tooltip="Watson, 2017 #747" w:history="1">
              <w:r w:rsidR="00F703E2">
                <w:rPr>
                  <w:lang w:eastAsia="en-CA"/>
                </w:rPr>
                <w:t xml:space="preserve"> [15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 xml:space="preserve">Use of DC: 329/4=82.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Pearson’s correlation coefficient and examination of the variance inflation fact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I, 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F703E2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Harvin</w:t>
            </w:r>
            <w:proofErr w:type="spellEnd"/>
            <w:r>
              <w:rPr>
                <w:lang w:eastAsia="en-CA"/>
              </w:rPr>
              <w:t xml:space="preserve"> </w:t>
            </w:r>
            <w:r w:rsidRPr="009D4976"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6</w:t>
            </w:r>
            <w:hyperlink w:anchor="_ENREF_35" w:tooltip="Harvin, 2015 #669" w:history="1">
              <w:r w:rsidR="00F703E2">
                <w:rPr>
                  <w:lang w:eastAsia="en-CA"/>
                </w:rPr>
                <w:t xml:space="preserve"> [35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I, 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Variables available to the surgeon before the decision to conduct DC laparotomy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Mahmood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4</w:t>
            </w:r>
            <w:hyperlink w:anchor="_ENREF_38" w:tooltip="Mahmood, 2014 #289" w:history="1">
              <w:r w:rsidR="00F703E2">
                <w:rPr>
                  <w:lang w:eastAsia="en-CA"/>
                </w:rPr>
                <w:t xml:space="preserve"> [38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15/5=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I, 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Rice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2</w:t>
            </w:r>
            <w:hyperlink w:anchor="_ENREF_40" w:tooltip="Rice, 2012 #239" w:history="1">
              <w:r w:rsidR="00F703E2">
                <w:rPr>
                  <w:lang w:eastAsia="en-CA"/>
                </w:rPr>
                <w:t xml:space="preserve"> [40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30 d mortality: 48/14=3.4</w:t>
            </w:r>
          </w:p>
          <w:p w:rsidR="002F0A01" w:rsidRDefault="002F0A01" w:rsidP="00A9278B">
            <w:pPr>
              <w:jc w:val="center"/>
              <w:rPr>
                <w:lang w:eastAsia="en-CA"/>
              </w:rPr>
            </w:pPr>
          </w:p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90 d mortality: 54/14=3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I, 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Previously published associations with mortality in trauma patients and authors’ clinical judgment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F703E2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Martin </w:t>
            </w:r>
            <w:r w:rsidRPr="009D4976"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2</w:t>
            </w:r>
            <w:hyperlink w:anchor="_ENREF_14" w:tooltip="Martin, 2012 #53" w:history="1">
              <w:r w:rsidR="00F703E2">
                <w:rPr>
                  <w:lang w:eastAsia="en-CA"/>
                </w:rPr>
                <w:t xml:space="preserve"> [14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ajor postoperative complication: 264/10=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I, 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Variables not associated with poor outcomes in bivariate analyses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Chinnery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2</w:t>
            </w:r>
            <w:hyperlink w:anchor="_ENREF_41" w:tooltip="Chinnery, 2012 #107" w:history="1">
              <w:r w:rsidR="00F703E2">
                <w:rPr>
                  <w:lang w:eastAsia="en-CA"/>
                </w:rPr>
                <w:t xml:space="preserve"> [41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Mortality: 46/12=3.8</w:t>
            </w:r>
          </w:p>
          <w:p w:rsidR="002F0A01" w:rsidRDefault="002F0A01" w:rsidP="00A9278B">
            <w:pPr>
              <w:jc w:val="center"/>
              <w:rPr>
                <w:lang w:eastAsia="en-CA"/>
              </w:rPr>
            </w:pPr>
          </w:p>
          <w:p w:rsidR="002F0A01" w:rsidRDefault="002F0A01" w:rsidP="00A9278B">
            <w:pPr>
              <w:jc w:val="center"/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Complicati-ons</w:t>
            </w:r>
            <w:proofErr w:type="spellEnd"/>
            <w:r>
              <w:rPr>
                <w:lang w:eastAsia="en-CA"/>
              </w:rPr>
              <w:t>: 150/11=13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I, 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Bivariate, p&lt;0.0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Leppäniemi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1</w:t>
            </w:r>
            <w:hyperlink w:anchor="_ENREF_43" w:tooltip="Leppaniemi, 2011 #203" w:history="1">
              <w:r w:rsidR="00F703E2">
                <w:rPr>
                  <w:lang w:eastAsia="en-CA"/>
                </w:rPr>
                <w:t xml:space="preserve"> [43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Forward stepwise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lastRenderedPageBreak/>
              <w:t>Timmermans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10</w:t>
            </w:r>
            <w:hyperlink w:anchor="_ENREF_44" w:tooltip="Timmermans, 2010 #268" w:history="1">
              <w:r w:rsidR="00F703E2">
                <w:rPr>
                  <w:lang w:eastAsia="en-CA"/>
                </w:rPr>
                <w:t xml:space="preserve"> [44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20/4=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proofErr w:type="gramStart"/>
            <w:r>
              <w:rPr>
                <w:lang w:eastAsia="en-CA"/>
              </w:rPr>
              <w:t>p</w:t>
            </w:r>
            <w:proofErr w:type="gramEnd"/>
            <w:r>
              <w:rPr>
                <w:lang w:eastAsia="en-CA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Bivariate, p&lt;0.0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Kashuk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8</w:t>
            </w:r>
            <w:hyperlink w:anchor="_ENREF_47" w:tooltip="Kashuk, 2008 #462" w:history="1">
              <w:r w:rsidR="00F703E2">
                <w:rPr>
                  <w:lang w:eastAsia="en-CA"/>
                </w:rPr>
                <w:t xml:space="preserve"> [47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oefficient, CI, 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Risk factors for coagulopathy identified from previous study</w:t>
            </w:r>
            <w:hyperlink w:anchor="_ENREF_57" w:tooltip="Cosgriff, 1997 #454" w:history="1">
              <w:r w:rsidRPr="000E3CE7">
                <w:rPr>
                  <w:lang w:eastAsia="en-CA"/>
                </w:rPr>
                <w:fldChar w:fldCharType="begin">
                  <w:fldData xml:space="preserve">PEVuZE5vdGU+PENpdGU+PEF1dGhvcj5Db3NncmlmZjwvQXV0aG9yPjxZZWFyPjE5OTc8L1llYXI+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</w:fldData>
                </w:fldChar>
              </w:r>
              <w:r>
                <w:rPr>
                  <w:lang w:eastAsia="en-CA"/>
                </w:rPr>
                <w:instrText xml:space="preserve"> ADDIN EN.CITE </w:instrText>
              </w:r>
              <w:r>
                <w:rPr>
                  <w:lang w:eastAsia="en-CA"/>
                </w:rPr>
                <w:fldChar w:fldCharType="begin">
                  <w:fldData xml:space="preserve">PEVuZE5vdGU+PENpdGU+PEF1dGhvcj5Db3NncmlmZjwvQXV0aG9yPjxZZWFyPjE5OTc8L1llYXI+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</w:fldData>
                </w:fldChar>
              </w:r>
              <w:r>
                <w:rPr>
                  <w:lang w:eastAsia="en-CA"/>
                </w:rPr>
                <w:instrText xml:space="preserve"> ADDIN EN.CITE.DATA </w:instrText>
              </w:r>
              <w:r>
                <w:rPr>
                  <w:lang w:eastAsia="en-CA"/>
                </w:rPr>
              </w:r>
              <w:r>
                <w:rPr>
                  <w:lang w:eastAsia="en-CA"/>
                </w:rPr>
                <w:fldChar w:fldCharType="end"/>
              </w:r>
              <w:r w:rsidRPr="000E3CE7">
                <w:rPr>
                  <w:lang w:eastAsia="en-CA"/>
                </w:rPr>
              </w:r>
              <w:r w:rsidRPr="000E3CE7">
                <w:rPr>
                  <w:lang w:eastAsia="en-CA"/>
                </w:rPr>
                <w:fldChar w:fldCharType="separate"/>
              </w:r>
              <w:r w:rsidRPr="002A11EA">
                <w:rPr>
                  <w:noProof/>
                  <w:vertAlign w:val="superscript"/>
                  <w:lang w:eastAsia="en-CA"/>
                </w:rPr>
                <w:t>57</w:t>
              </w:r>
              <w:r w:rsidRPr="000E3CE7">
                <w:rPr>
                  <w:lang w:eastAsia="en-CA"/>
                </w:rPr>
                <w:fldChar w:fldCharType="end"/>
              </w:r>
            </w:hyperlink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Aucar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3</w:t>
            </w:r>
            <w:hyperlink w:anchor="_ENREF_50" w:tooltip="Aucar, 2003 #77" w:history="1">
              <w:r w:rsidR="00F703E2">
                <w:rPr>
                  <w:lang w:eastAsia="en-CA"/>
                </w:rPr>
                <w:t xml:space="preserve"> [50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o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Asensio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3</w:t>
            </w:r>
            <w:hyperlink w:anchor="_ENREF_51" w:tooltip="Asensio, 2003 #76" w:history="1">
              <w:r w:rsidR="00F703E2">
                <w:rPr>
                  <w:lang w:eastAsia="en-CA"/>
                </w:rPr>
                <w:t xml:space="preserve"> [51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I, 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Bivariate that did not have more than 10% missing data, p&lt;0.20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Stepwise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Asensio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1</w:t>
            </w:r>
            <w:hyperlink w:anchor="_ENREF_53" w:tooltip="Asensio, 2001 #57" w:history="1">
              <w:r w:rsidR="00F703E2">
                <w:rPr>
                  <w:lang w:eastAsia="en-CA"/>
                </w:rPr>
                <w:t xml:space="preserve"> [53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I, p-value for unadjusted estimates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Bivariate, p&lt;0.20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Krishna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8</w:t>
            </w:r>
            <w:hyperlink w:anchor="_ENREF_54" w:tooltip="Krishna, 1998 #197" w:history="1">
              <w:r w:rsidR="00F703E2">
                <w:rPr>
                  <w:lang w:eastAsia="en-CA"/>
                </w:rPr>
                <w:t xml:space="preserve"> [54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13/3=4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Informal†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bCs/>
                <w:lang w:eastAsia="en-CA"/>
              </w:rPr>
              <w:t>Forward stepwise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proofErr w:type="spellStart"/>
            <w:r>
              <w:rPr>
                <w:lang w:eastAsia="en-CA"/>
              </w:rPr>
              <w:t>Cosgriff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7</w:t>
            </w:r>
            <w:hyperlink w:anchor="_ENREF_57" w:tooltip="Cosgriff, 1997 #454" w:history="1">
              <w:r w:rsidR="00F703E2">
                <w:rPr>
                  <w:lang w:eastAsia="en-CA"/>
                </w:rPr>
                <w:t xml:space="preserve"> [57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27/5=5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oefficient, CI, 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Bivariate, p&lt;0.2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bCs/>
                <w:lang w:eastAsia="en-CA"/>
              </w:rPr>
            </w:pPr>
            <w:r>
              <w:rPr>
                <w:bCs/>
                <w:lang w:eastAsia="en-CA"/>
              </w:rPr>
              <w:t>NR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Garrison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6</w:t>
            </w:r>
            <w:hyperlink w:anchor="_ENREF_58" w:tooltip="Garrison, 1996 #161" w:history="1">
              <w:r w:rsidR="00F703E2">
                <w:rPr>
                  <w:lang w:eastAsia="en-CA"/>
                </w:rPr>
                <w:t xml:space="preserve"> [58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Rutherford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2</w:t>
            </w:r>
            <w:hyperlink w:anchor="_ENREF_61" w:tooltip="Rutherford, 1992 #376" w:history="1">
              <w:r w:rsidR="00F703E2">
                <w:rPr>
                  <w:lang w:eastAsia="en-CA"/>
                </w:rPr>
                <w:t xml:space="preserve"> [61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458/6=76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BD*TBI, BD*penetrating MOI, BD*age ≥55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I, p-value</w:t>
            </w:r>
          </w:p>
          <w:p w:rsidR="002F0A01" w:rsidRDefault="002F0A01" w:rsidP="00A9278B">
            <w:pPr>
              <w:rPr>
                <w:lang w:eastAsia="en-CA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In alignment with those used in TRISS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Forward stepwise</w:t>
            </w:r>
          </w:p>
        </w:tc>
      </w:tr>
      <w:tr w:rsidR="002F0A01" w:rsidTr="00A9278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F703E2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Burch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2</w:t>
            </w:r>
            <w:hyperlink w:anchor="_ENREF_62" w:tooltip="Burch, 1992 #5" w:history="1">
              <w:r w:rsidR="00F703E2">
                <w:rPr>
                  <w:lang w:eastAsia="en-CA"/>
                </w:rPr>
                <w:t xml:space="preserve"> [62]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proofErr w:type="gramStart"/>
            <w:r>
              <w:rPr>
                <w:lang w:eastAsia="en-CA"/>
              </w:rPr>
              <w:t>p</w:t>
            </w:r>
            <w:proofErr w:type="gramEnd"/>
            <w:r>
              <w:rPr>
                <w:lang w:eastAsia="en-CA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A01" w:rsidRDefault="002F0A0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</w:tr>
    </w:tbl>
    <w:p w:rsidR="002F0A01" w:rsidRDefault="002F0A01" w:rsidP="002F0A01">
      <w:pPr>
        <w:jc w:val="both"/>
        <w:rPr>
          <w:sz w:val="20"/>
          <w:szCs w:val="20"/>
        </w:rPr>
      </w:pPr>
      <w:r>
        <w:rPr>
          <w:sz w:val="20"/>
          <w:szCs w:val="20"/>
        </w:rPr>
        <w:t>Where BD indicates base deficit; CI, confidence interval; DC, damage control; MOI, mechanism of injury; NA, not applicable; NR, not reported; TBI, traumatic brain injury (defined as an Abbreviated Injury Scale score ≥3); and TRISS, Trauma and Injury Severity Score.</w:t>
      </w:r>
    </w:p>
    <w:p w:rsidR="002F0A01" w:rsidRDefault="002F0A01" w:rsidP="002F0A01">
      <w:pPr>
        <w:jc w:val="both"/>
        <w:rPr>
          <w:sz w:val="20"/>
          <w:szCs w:val="20"/>
        </w:rPr>
      </w:pPr>
      <w:r>
        <w:rPr>
          <w:sz w:val="20"/>
          <w:szCs w:val="20"/>
        </w:rPr>
        <w:t>*For continuous predictor variables.</w:t>
      </w:r>
    </w:p>
    <w:p w:rsidR="002F0A01" w:rsidRDefault="002F0A01" w:rsidP="002F0A01">
      <w:pPr>
        <w:jc w:val="both"/>
        <w:rPr>
          <w:sz w:val="20"/>
          <w:szCs w:val="20"/>
        </w:rPr>
      </w:pPr>
      <w:r>
        <w:rPr>
          <w:sz w:val="20"/>
        </w:rPr>
        <w:t>†Although the selection of variables for inclusion in the model was not data driven, the rationale for their inclusion was not described.</w:t>
      </w:r>
      <w:r>
        <w:rPr>
          <w:sz w:val="20"/>
          <w:szCs w:val="20"/>
        </w:rPr>
        <w:t xml:space="preserve"> </w:t>
      </w:r>
    </w:p>
    <w:p w:rsidR="003344C9" w:rsidRPr="002F0A01" w:rsidRDefault="003344C9" w:rsidP="002F0A01">
      <w:pPr>
        <w:rPr>
          <w:sz w:val="20"/>
          <w:szCs w:val="20"/>
        </w:rPr>
      </w:pPr>
    </w:p>
    <w:sectPr w:rsidR="003344C9" w:rsidRPr="002F0A01" w:rsidSect="0059470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701"/>
    <w:rsid w:val="002F0A01"/>
    <w:rsid w:val="003344C9"/>
    <w:rsid w:val="00585192"/>
    <w:rsid w:val="00594701"/>
    <w:rsid w:val="00F703E2"/>
    <w:rsid w:val="00FA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701"/>
    <w:rPr>
      <w:rFonts w:eastAsia="MS Minngs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99"/>
    <w:rsid w:val="00594701"/>
    <w:rPr>
      <w:rFonts w:eastAsia="MS Minngs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701"/>
    <w:rPr>
      <w:rFonts w:eastAsia="MS Minngs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99"/>
    <w:rsid w:val="00594701"/>
    <w:rPr>
      <w:rFonts w:eastAsia="MS Minngs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2</Words>
  <Characters>3037</Characters>
  <Application>Microsoft Macintosh Word</Application>
  <DocSecurity>0</DocSecurity>
  <Lines>25</Lines>
  <Paragraphs>7</Paragraphs>
  <ScaleCrop>false</ScaleCrop>
  <Company/>
  <LinksUpToDate>false</LinksUpToDate>
  <CharactersWithSpaces>3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Roberts</dc:creator>
  <cp:keywords/>
  <dc:description/>
  <cp:lastModifiedBy>Derek Roberts</cp:lastModifiedBy>
  <cp:revision>2</cp:revision>
  <cp:lastPrinted>2017-12-02T02:04:00Z</cp:lastPrinted>
  <dcterms:created xsi:type="dcterms:W3CDTF">2019-04-13T20:57:00Z</dcterms:created>
  <dcterms:modified xsi:type="dcterms:W3CDTF">2019-04-13T20:57:00Z</dcterms:modified>
</cp:coreProperties>
</file>